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A0E5F" w14:textId="24A8EE33" w:rsidR="0078183C" w:rsidRDefault="00755E91" w:rsidP="0078183C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l Table 2</w:t>
      </w:r>
      <w:r w:rsidR="0078183C" w:rsidRPr="006D62DA">
        <w:rPr>
          <w:rFonts w:ascii="Arial" w:hAnsi="Arial"/>
          <w:b/>
          <w:bCs/>
        </w:rPr>
        <w:t xml:space="preserve">: Sequences of </w:t>
      </w:r>
      <w:bookmarkStart w:id="0" w:name="_GoBack"/>
      <w:bookmarkEnd w:id="0"/>
      <w:r w:rsidR="0078183C" w:rsidRPr="00A533F0">
        <w:rPr>
          <w:rFonts w:ascii="Arial" w:hAnsi="Arial"/>
          <w:b/>
          <w:bCs/>
          <w:iCs/>
        </w:rPr>
        <w:t>KSHV</w:t>
      </w:r>
      <w:r w:rsidR="0078183C" w:rsidRPr="006D62DA">
        <w:rPr>
          <w:rFonts w:ascii="Arial" w:hAnsi="Arial"/>
          <w:b/>
          <w:bCs/>
        </w:rPr>
        <w:t xml:space="preserve"> RNAs based on deep sequenc</w:t>
      </w:r>
      <w:r w:rsidR="0078183C">
        <w:rPr>
          <w:rFonts w:ascii="Arial" w:hAnsi="Arial"/>
          <w:b/>
          <w:bCs/>
        </w:rPr>
        <w:t>ing analysis</w:t>
      </w:r>
      <w:r w:rsidR="0078183C" w:rsidRPr="006D62DA">
        <w:rPr>
          <w:rFonts w:ascii="Arial" w:hAnsi="Arial"/>
          <w:b/>
          <w:bCs/>
        </w:rPr>
        <w:t xml:space="preserve"> and q</w:t>
      </w:r>
      <w:r w:rsidR="0078183C">
        <w:rPr>
          <w:rFonts w:ascii="Arial" w:hAnsi="Arial"/>
          <w:b/>
          <w:bCs/>
        </w:rPr>
        <w:t>RT-</w:t>
      </w:r>
      <w:r w:rsidR="0078183C" w:rsidRPr="006D62DA">
        <w:rPr>
          <w:rFonts w:ascii="Arial" w:hAnsi="Arial"/>
          <w:b/>
          <w:bCs/>
        </w:rPr>
        <w:t xml:space="preserve">PCR. </w:t>
      </w:r>
    </w:p>
    <w:p w14:paraId="4376169F" w14:textId="0140FA80" w:rsidR="0078183C" w:rsidRPr="00271B12" w:rsidRDefault="0078183C" w:rsidP="0078183C">
      <w:pPr>
        <w:rPr>
          <w:rFonts w:ascii="Arial" w:hAnsi="Arial"/>
          <w:bCs/>
          <w:noProof/>
          <w:lang w:eastAsia="zh-CN"/>
        </w:rPr>
      </w:pPr>
      <w:r w:rsidRPr="002D4FD7">
        <w:rPr>
          <w:rFonts w:ascii="Arial" w:hAnsi="Arial"/>
          <w:bCs/>
        </w:rPr>
        <w:t xml:space="preserve">The gene annotation with the exact nucleotide position on the KSHV genome </w:t>
      </w:r>
      <w:r w:rsidR="00A50165">
        <w:rPr>
          <w:rFonts w:ascii="Arial" w:hAnsi="Arial"/>
          <w:bCs/>
        </w:rPr>
        <w:t xml:space="preserve">GQ994935 </w:t>
      </w:r>
      <w:r w:rsidRPr="002D4FD7">
        <w:rPr>
          <w:rFonts w:ascii="Arial" w:hAnsi="Arial"/>
          <w:bCs/>
        </w:rPr>
        <w:t>is shown in brackets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3775"/>
        <w:gridCol w:w="6030"/>
      </w:tblGrid>
      <w:tr w:rsidR="0078183C" w14:paraId="7833A405" w14:textId="77777777" w:rsidTr="00B13BC2">
        <w:tc>
          <w:tcPr>
            <w:tcW w:w="3775" w:type="dxa"/>
          </w:tcPr>
          <w:p w14:paraId="244EAFE0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/>
                <w:bCs/>
              </w:rPr>
            </w:pPr>
          </w:p>
          <w:p w14:paraId="79BDDD3E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>Names of KSHV RNAs</w:t>
            </w:r>
          </w:p>
          <w:p w14:paraId="03DD8E8F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/>
                <w:bCs/>
              </w:rPr>
            </w:pPr>
          </w:p>
        </w:tc>
        <w:tc>
          <w:tcPr>
            <w:tcW w:w="6030" w:type="dxa"/>
          </w:tcPr>
          <w:p w14:paraId="65B2C150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/>
                <w:bCs/>
              </w:rPr>
            </w:pPr>
          </w:p>
          <w:p w14:paraId="15AF113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/>
                <w:bCs/>
              </w:rPr>
            </w:pPr>
            <w:r w:rsidRPr="00A61F32">
              <w:rPr>
                <w:rFonts w:ascii="Courier" w:hAnsi="Courier"/>
                <w:b/>
                <w:bCs/>
              </w:rPr>
              <w:t>Sequences of KSHV RNAs</w:t>
            </w:r>
          </w:p>
        </w:tc>
      </w:tr>
      <w:tr w:rsidR="0078183C" w14:paraId="30214A15" w14:textId="77777777" w:rsidTr="00B13BC2">
        <w:tc>
          <w:tcPr>
            <w:tcW w:w="3775" w:type="dxa"/>
          </w:tcPr>
          <w:p w14:paraId="7028537E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5617F66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  <w:vertAlign w:val="subscript"/>
              </w:rPr>
            </w:pPr>
            <w:r w:rsidRPr="00A61F32">
              <w:rPr>
                <w:rFonts w:ascii="Courier" w:hAnsi="Courier"/>
                <w:bCs/>
              </w:rPr>
              <w:t>ORF8</w:t>
            </w:r>
            <w:r w:rsidRPr="00A61F32">
              <w:rPr>
                <w:rFonts w:ascii="Courier" w:hAnsi="Courier"/>
                <w:bCs/>
                <w:vertAlign w:val="subscript"/>
              </w:rPr>
              <w:t xml:space="preserve">10, 420-10,496 </w:t>
            </w:r>
          </w:p>
          <w:p w14:paraId="705450A3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(10,420-10,496)</w:t>
            </w:r>
          </w:p>
          <w:p w14:paraId="6DA67626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  <w:tc>
          <w:tcPr>
            <w:tcW w:w="6030" w:type="dxa"/>
          </w:tcPr>
          <w:p w14:paraId="260F703D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3951A54F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5’-UCCUUAUACACCAGAGUCUCGUUGCGGGU</w:t>
            </w:r>
          </w:p>
          <w:p w14:paraId="0C3F96AD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GAUGAAGUAGUGUUCGCAGGUGUCUUUGCAGGUUUCCACCUGGUUGUU-3’</w:t>
            </w:r>
          </w:p>
          <w:p w14:paraId="7E842F8E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</w:tr>
      <w:tr w:rsidR="0078183C" w14:paraId="24ED208D" w14:textId="77777777" w:rsidTr="00B13BC2">
        <w:tc>
          <w:tcPr>
            <w:tcW w:w="3775" w:type="dxa"/>
          </w:tcPr>
          <w:p w14:paraId="0823C5E6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5F6BB9DB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Repeat region (LIR1)</w:t>
            </w:r>
            <w:r w:rsidRPr="00A61F32">
              <w:rPr>
                <w:rFonts w:ascii="Courier" w:hAnsi="Courier"/>
                <w:bCs/>
                <w:vertAlign w:val="subscript"/>
              </w:rPr>
              <w:t xml:space="preserve">119059-119204 </w:t>
            </w:r>
            <w:r w:rsidRPr="00A61F32">
              <w:rPr>
                <w:rFonts w:ascii="Courier" w:hAnsi="Courier"/>
                <w:bCs/>
              </w:rPr>
              <w:t>(119,059-119,204)</w:t>
            </w:r>
          </w:p>
          <w:p w14:paraId="42C5F45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  <w:tc>
          <w:tcPr>
            <w:tcW w:w="6030" w:type="dxa"/>
          </w:tcPr>
          <w:p w14:paraId="3F3B185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592111E0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5’-CGGAGGACGGAUCUCUUGGAUUUACACGUA</w:t>
            </w:r>
          </w:p>
          <w:p w14:paraId="64B7A387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UCGAGGAGCGGUGGCACCCCAGGAACCCGUCCUGGCACACCCCAGGAACCAGGUAGU-3’</w:t>
            </w:r>
          </w:p>
          <w:p w14:paraId="7409541F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</w:tr>
      <w:tr w:rsidR="0078183C" w14:paraId="7E27EC8C" w14:textId="77777777" w:rsidTr="00B13BC2">
        <w:tc>
          <w:tcPr>
            <w:tcW w:w="3775" w:type="dxa"/>
          </w:tcPr>
          <w:p w14:paraId="7267DC27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1575B20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  <w:vertAlign w:val="subscript"/>
              </w:rPr>
            </w:pPr>
            <w:r w:rsidRPr="00A61F32">
              <w:rPr>
                <w:rFonts w:ascii="Courier" w:hAnsi="Courier"/>
                <w:bCs/>
              </w:rPr>
              <w:t xml:space="preserve">ORF25 </w:t>
            </w:r>
            <w:r w:rsidRPr="00A61F32">
              <w:rPr>
                <w:rFonts w:ascii="Courier" w:hAnsi="Courier"/>
                <w:bCs/>
                <w:vertAlign w:val="subscript"/>
              </w:rPr>
              <w:t xml:space="preserve">43561-43650 </w:t>
            </w:r>
          </w:p>
          <w:p w14:paraId="5F3B0204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(43561-43650)</w:t>
            </w:r>
          </w:p>
          <w:p w14:paraId="75C946FD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  <w:tc>
          <w:tcPr>
            <w:tcW w:w="6030" w:type="dxa"/>
          </w:tcPr>
          <w:p w14:paraId="45B55B8F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  <w:p w14:paraId="59865C55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5’-GUCCGCCAGAGCGGCCUUGUCACCUUCCAC</w:t>
            </w:r>
          </w:p>
          <w:p w14:paraId="12910B7D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  <w:r w:rsidRPr="00A61F32">
              <w:rPr>
                <w:rFonts w:ascii="Courier" w:hAnsi="Courier"/>
                <w:bCs/>
              </w:rPr>
              <w:t>AGACGGCAGAGCAUUGGGAUGGUCCACUAUGCGUGCCAUAAACUGUUCAAAGUUUCUCAU-3’</w:t>
            </w:r>
          </w:p>
          <w:p w14:paraId="61726F62" w14:textId="77777777" w:rsidR="0078183C" w:rsidRPr="00A61F32" w:rsidRDefault="0078183C" w:rsidP="00B13BC2">
            <w:pPr>
              <w:spacing w:line="240" w:lineRule="auto"/>
              <w:rPr>
                <w:rFonts w:ascii="Courier" w:hAnsi="Courier"/>
                <w:bCs/>
              </w:rPr>
            </w:pPr>
          </w:p>
        </w:tc>
      </w:tr>
    </w:tbl>
    <w:p w14:paraId="5CAAB0EB" w14:textId="77777777" w:rsidR="0078183C" w:rsidRPr="00BE0832" w:rsidRDefault="0078183C" w:rsidP="0078183C">
      <w:pPr>
        <w:rPr>
          <w:rFonts w:ascii="Arial" w:hAnsi="Arial"/>
          <w:bCs/>
        </w:rPr>
      </w:pPr>
      <w:r w:rsidRPr="000D7D47">
        <w:rPr>
          <w:rFonts w:ascii="Arial" w:hAnsi="Arial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F4BEE" wp14:editId="5540EBC3">
                <wp:simplePos x="0" y="0"/>
                <wp:positionH relativeFrom="page">
                  <wp:posOffset>-193675</wp:posOffset>
                </wp:positionH>
                <wp:positionV relativeFrom="paragraph">
                  <wp:posOffset>8783271</wp:posOffset>
                </wp:positionV>
                <wp:extent cx="10515600" cy="1325563"/>
                <wp:effectExtent l="0" t="0" r="0" b="0"/>
                <wp:wrapNone/>
                <wp:docPr id="4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515600" cy="13255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2286B5" w14:textId="77777777" w:rsidR="0078183C" w:rsidRDefault="0078183C" w:rsidP="0078183C">
                            <w:pPr>
                              <w:pStyle w:val="NormalWeb"/>
                              <w:spacing w:line="216" w:lineRule="auto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Theme="minorHAnsi" w:eastAsiaTheme="majorEastAsia" w:hAnsi="Calibri" w:cstheme="majorBidi"/>
                                <w:b/>
                                <w:bCs/>
                                <w:color w:val="000000" w:themeColor="text1"/>
                                <w:kern w:val="24"/>
                                <w:sz w:val="64"/>
                                <w:szCs w:val="64"/>
                              </w:rPr>
                              <w:t>Supplemental Table 1: DNA oligo primers used in qRT-PCR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EF4BEE" id="Title 1" o:spid="_x0000_s1026" style="position:absolute;margin-left:-15.25pt;margin-top:691.6pt;width:828pt;height:104.4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" filled="f" stroked="f">
                <v:path arrowok="t"/>
                <o:lock v:ext="edit" grouping="t"/>
                <v:textbox>
                  <w:txbxContent>
                    <w:p w14:paraId="452286B5" w14:textId="77777777" w:rsidR="0078183C" w:rsidRDefault="0078183C" w:rsidP="0078183C">
                      <w:pPr>
                        <w:pStyle w:val="NormalWeb"/>
                        <w:spacing w:line="216" w:lineRule="auto"/>
                        <w:rPr>
                          <w:rFonts w:hint="eastAsia"/>
                        </w:rPr>
                      </w:pPr>
                      <w:r>
                        <w:rPr>
                          <w:rFonts w:asciiTheme="minorHAnsi" w:eastAsiaTheme="majorEastAsia" w:hAnsi="Calibri" w:cstheme="majorBidi"/>
                          <w:b/>
                          <w:bCs/>
                          <w:color w:val="000000" w:themeColor="text1"/>
                          <w:kern w:val="24"/>
                          <w:sz w:val="64"/>
                          <w:szCs w:val="64"/>
                        </w:rPr>
                        <w:t>Supplemental Table 1: DNA oligo primers used in qRT-PCR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D87699">
        <w:rPr>
          <w:rFonts w:ascii="Arial" w:hAnsi="Arial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A16CE2" wp14:editId="69DAFA28">
                <wp:simplePos x="0" y="0"/>
                <wp:positionH relativeFrom="column">
                  <wp:posOffset>-314325</wp:posOffset>
                </wp:positionH>
                <wp:positionV relativeFrom="paragraph">
                  <wp:posOffset>10621010</wp:posOffset>
                </wp:positionV>
                <wp:extent cx="6783070" cy="0"/>
                <wp:effectExtent l="0" t="0" r="36830" b="19050"/>
                <wp:wrapNone/>
                <wp:docPr id="14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830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3ECFAA0" id="Straight Connector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4.75pt,836.3pt" to="509.35pt,83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" strokecolor="black [3200]" strokeweight=".5pt">
                <v:stroke joinstyle="miter"/>
              </v:line>
            </w:pict>
          </mc:Fallback>
        </mc:AlternateContent>
      </w:r>
      <w:r w:rsidRPr="00D87699">
        <w:rPr>
          <w:rFonts w:ascii="Arial" w:hAnsi="Arial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BBCB7E" wp14:editId="0F7A5706">
                <wp:simplePos x="0" y="0"/>
                <wp:positionH relativeFrom="column">
                  <wp:posOffset>9707245</wp:posOffset>
                </wp:positionH>
                <wp:positionV relativeFrom="paragraph">
                  <wp:posOffset>2813050</wp:posOffset>
                </wp:positionV>
                <wp:extent cx="1924097" cy="4031873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97" cy="40318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7E7E2E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19124 – 119204</w:t>
                            </w:r>
                          </w:p>
                          <w:p w14:paraId="51BB76FD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0420 – 10496</w:t>
                            </w:r>
                          </w:p>
                          <w:p w14:paraId="1FD09E4E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43561 – 43650</w:t>
                            </w:r>
                          </w:p>
                          <w:p w14:paraId="2155DA5F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110584  – 110675 </w:t>
                            </w:r>
                          </w:p>
                          <w:p w14:paraId="75A745A6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2435  –  2530</w:t>
                            </w:r>
                          </w:p>
                          <w:p w14:paraId="2D27FB06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6112 – 16159</w:t>
                            </w:r>
                          </w:p>
                          <w:p w14:paraId="71D5E99F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31205 – 31255</w:t>
                            </w:r>
                          </w:p>
                          <w:p w14:paraId="36706DCD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37181  – 37261</w:t>
                            </w:r>
                          </w:p>
                          <w:p w14:paraId="123120D3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53549 – 53613</w:t>
                            </w:r>
                          </w:p>
                          <w:p w14:paraId="01C4FFD8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51896  – 51959</w:t>
                            </w:r>
                          </w:p>
                          <w:p w14:paraId="7D97B5FD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68836  – 68889</w:t>
                            </w:r>
                          </w:p>
                          <w:p w14:paraId="402DB7C7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33617  – 133712</w:t>
                            </w:r>
                          </w:p>
                          <w:p w14:paraId="34F02A6E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17792 – 17834</w:t>
                            </w:r>
                          </w:p>
                          <w:p w14:paraId="7C988F54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25711  – 25793</w:t>
                            </w:r>
                          </w:p>
                          <w:p w14:paraId="03BF93C3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74774  – 74965 </w:t>
                            </w:r>
                          </w:p>
                          <w:p w14:paraId="67945842" w14:textId="77777777" w:rsidR="0078183C" w:rsidRPr="00D87699" w:rsidRDefault="0078183C" w:rsidP="0078183C">
                            <w:pPr>
                              <w:pStyle w:val="NormalWeb"/>
                              <w:rPr>
                                <w:rFonts w:hint="eastAsia"/>
                              </w:rPr>
                            </w:pPr>
                            <w:r w:rsidRPr="00D8769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BBCB7E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7" type="#_x0000_t202" style="position:absolute;margin-left:764.35pt;margin-top:221.5pt;width:151.5pt;height:317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" filled="f" stroked="f">
                <v:textbox style="mso-fit-shape-to-text:t">
                  <w:txbxContent>
                    <w:p w14:paraId="2A7E7E2E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19124 – 119204</w:t>
                      </w:r>
                    </w:p>
                    <w:p w14:paraId="51BB76FD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0420 – 10496</w:t>
                      </w:r>
                    </w:p>
                    <w:p w14:paraId="1FD09E4E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43561 – 43650</w:t>
                      </w:r>
                    </w:p>
                    <w:p w14:paraId="2155DA5F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110584  – 110675 </w:t>
                      </w:r>
                    </w:p>
                    <w:p w14:paraId="75A745A6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2435  –  2530</w:t>
                      </w:r>
                    </w:p>
                    <w:p w14:paraId="2D27FB06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6112 – 16159</w:t>
                      </w:r>
                    </w:p>
                    <w:p w14:paraId="71D5E99F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31205 – 31255</w:t>
                      </w:r>
                    </w:p>
                    <w:p w14:paraId="36706DCD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37181  – 37261</w:t>
                      </w:r>
                    </w:p>
                    <w:p w14:paraId="123120D3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53549 – 53613</w:t>
                      </w:r>
                    </w:p>
                    <w:p w14:paraId="01C4FFD8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51896  – 51959</w:t>
                      </w:r>
                    </w:p>
                    <w:p w14:paraId="7D97B5FD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68836  – 68889</w:t>
                      </w:r>
                    </w:p>
                    <w:p w14:paraId="402DB7C7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33617  – 133712</w:t>
                      </w:r>
                    </w:p>
                    <w:p w14:paraId="34F02A6E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17792 – 17834</w:t>
                      </w:r>
                    </w:p>
                    <w:p w14:paraId="7C988F54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25711  – 25793</w:t>
                      </w:r>
                    </w:p>
                    <w:p w14:paraId="03BF93C3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74774  – 74965 </w:t>
                      </w:r>
                    </w:p>
                    <w:p w14:paraId="67945842" w14:textId="77777777" w:rsidR="0078183C" w:rsidRPr="00D87699" w:rsidRDefault="0078183C" w:rsidP="0078183C">
                      <w:pPr>
                        <w:pStyle w:val="NormalWeb"/>
                        <w:rPr>
                          <w:rFonts w:hint="eastAsia"/>
                        </w:rPr>
                      </w:pPr>
                      <w:r w:rsidRPr="00D8769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10AD390" w14:textId="77777777" w:rsidR="0048565F" w:rsidRDefault="0048565F"/>
    <w:p w14:paraId="57631141" w14:textId="77777777" w:rsidR="0048565F" w:rsidRPr="0048565F" w:rsidRDefault="0048565F" w:rsidP="0048565F"/>
    <w:p w14:paraId="0E99D191" w14:textId="77777777" w:rsidR="0048565F" w:rsidRPr="0048565F" w:rsidRDefault="0048565F" w:rsidP="0048565F"/>
    <w:p w14:paraId="3E09712E" w14:textId="77777777" w:rsidR="0048565F" w:rsidRPr="0048565F" w:rsidRDefault="0048565F" w:rsidP="0048565F"/>
    <w:p w14:paraId="5D6F8559" w14:textId="77B70FEA" w:rsidR="00B94CAE" w:rsidRPr="0048565F" w:rsidRDefault="00B94CAE" w:rsidP="0048565F">
      <w:pPr>
        <w:tabs>
          <w:tab w:val="left" w:pos="3600"/>
        </w:tabs>
      </w:pPr>
    </w:p>
    <w:sectPr w:rsidR="00B94CAE" w:rsidRPr="0048565F" w:rsidSect="00227B52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9DAC0E" w16cid:durableId="1EAD06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366CF4" w14:textId="77777777" w:rsidR="000A76FB" w:rsidRDefault="000A76FB">
      <w:pPr>
        <w:spacing w:line="240" w:lineRule="auto"/>
      </w:pPr>
      <w:r>
        <w:separator/>
      </w:r>
    </w:p>
  </w:endnote>
  <w:endnote w:type="continuationSeparator" w:id="0">
    <w:p w14:paraId="03C4B6B6" w14:textId="77777777" w:rsidR="000A76FB" w:rsidRDefault="000A76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D08CD" w14:textId="77777777" w:rsidR="000A76FB" w:rsidRDefault="000A76FB">
      <w:pPr>
        <w:spacing w:line="240" w:lineRule="auto"/>
      </w:pPr>
      <w:r>
        <w:separator/>
      </w:r>
    </w:p>
  </w:footnote>
  <w:footnote w:type="continuationSeparator" w:id="0">
    <w:p w14:paraId="14CF97F1" w14:textId="77777777" w:rsidR="000A76FB" w:rsidRDefault="000A76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5448A6" w14:textId="1654E684" w:rsidR="00BF6D21" w:rsidRDefault="00BF6D21" w:rsidP="00BF6D21">
    <w:pPr>
      <w:pStyle w:val="Header"/>
      <w:jc w:val="right"/>
    </w:pPr>
    <w:r>
      <w:t>Zhang et al.</w:t>
    </w:r>
  </w:p>
  <w:p w14:paraId="5553AD56" w14:textId="77777777" w:rsidR="0053516D" w:rsidRDefault="00801A15" w:rsidP="00BF6D2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83C"/>
    <w:rsid w:val="00073662"/>
    <w:rsid w:val="000A76FB"/>
    <w:rsid w:val="00227B52"/>
    <w:rsid w:val="00265719"/>
    <w:rsid w:val="00344A34"/>
    <w:rsid w:val="00425B98"/>
    <w:rsid w:val="0048565F"/>
    <w:rsid w:val="004F2B98"/>
    <w:rsid w:val="005065B6"/>
    <w:rsid w:val="005A4B0D"/>
    <w:rsid w:val="006003B4"/>
    <w:rsid w:val="00704D86"/>
    <w:rsid w:val="00735CDC"/>
    <w:rsid w:val="00755E91"/>
    <w:rsid w:val="0078183C"/>
    <w:rsid w:val="00801A15"/>
    <w:rsid w:val="008D7854"/>
    <w:rsid w:val="008F447A"/>
    <w:rsid w:val="00923383"/>
    <w:rsid w:val="0097401D"/>
    <w:rsid w:val="009C672C"/>
    <w:rsid w:val="00A50165"/>
    <w:rsid w:val="00A533F0"/>
    <w:rsid w:val="00A61F32"/>
    <w:rsid w:val="00A706A5"/>
    <w:rsid w:val="00B47187"/>
    <w:rsid w:val="00B94CAE"/>
    <w:rsid w:val="00BE3852"/>
    <w:rsid w:val="00BF6D21"/>
    <w:rsid w:val="00C13AE4"/>
    <w:rsid w:val="00D87E0D"/>
    <w:rsid w:val="00F5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F30B"/>
  <w15:chartTrackingRefBased/>
  <w15:docId w15:val="{308C543E-DA4A-4E0F-873D-2BA9E0EE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83C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818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83C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78183C"/>
  </w:style>
  <w:style w:type="paragraph" w:styleId="NormalWeb">
    <w:name w:val="Normal (Web)"/>
    <w:basedOn w:val="Normal"/>
    <w:uiPriority w:val="99"/>
    <w:unhideWhenUsed/>
    <w:rsid w:val="0078183C"/>
    <w:pPr>
      <w:spacing w:line="240" w:lineRule="auto"/>
    </w:pPr>
    <w:rPr>
      <w:rFonts w:ascii="inherit" w:hAnsi="inherit"/>
    </w:rPr>
  </w:style>
  <w:style w:type="table" w:styleId="TableGrid">
    <w:name w:val="Table Grid"/>
    <w:basedOn w:val="TableNormal"/>
    <w:rsid w:val="0078183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183C"/>
  </w:style>
  <w:style w:type="paragraph" w:styleId="BalloonText">
    <w:name w:val="Balloon Text"/>
    <w:basedOn w:val="Normal"/>
    <w:link w:val="BalloonTextChar"/>
    <w:uiPriority w:val="99"/>
    <w:semiHidden/>
    <w:unhideWhenUsed/>
    <w:rsid w:val="00227B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B52"/>
    <w:rPr>
      <w:rFonts w:ascii="Segoe UI" w:eastAsia="SimSun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56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65F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0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165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165"/>
    <w:rPr>
      <w:rFonts w:ascii="Times New Roman" w:eastAsia="SimSu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88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en zhang</dc:creator>
  <cp:keywords/>
  <dc:description/>
  <cp:lastModifiedBy>Damania, Blossom A</cp:lastModifiedBy>
  <cp:revision>7</cp:revision>
  <dcterms:created xsi:type="dcterms:W3CDTF">2018-05-23T21:53:00Z</dcterms:created>
  <dcterms:modified xsi:type="dcterms:W3CDTF">2018-06-01T15:37:00Z</dcterms:modified>
</cp:coreProperties>
</file>